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0F72" w:rsidRPr="00C34B34" w:rsidRDefault="00C34B34" w:rsidP="00C34B34">
      <w:pPr>
        <w:spacing w:after="24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able S</w:t>
      </w:r>
      <w:r w:rsidR="00A65D58">
        <w:rPr>
          <w:rFonts w:ascii="Times New Roman" w:hAnsi="Times New Roman" w:cs="Times New Roman"/>
          <w:sz w:val="24"/>
          <w:szCs w:val="24"/>
        </w:rPr>
        <w:t>3</w:t>
      </w:r>
      <w:r w:rsidRPr="00455CFA">
        <w:rPr>
          <w:rFonts w:ascii="Times New Roman" w:hAnsi="Times New Roman" w:cs="Times New Roman"/>
          <w:sz w:val="24"/>
          <w:szCs w:val="24"/>
        </w:rPr>
        <w:t xml:space="preserve"> </w:t>
      </w:r>
      <w:r w:rsidRPr="00F8716A">
        <w:rPr>
          <w:rFonts w:ascii="Times New Roman" w:hAnsi="Times New Roman" w:cs="Times New Roman"/>
          <w:sz w:val="24"/>
          <w:szCs w:val="24"/>
        </w:rPr>
        <w:t xml:space="preserve">The sequence information of </w:t>
      </w:r>
      <w:r w:rsidRPr="00F8716A">
        <w:rPr>
          <w:rFonts w:ascii="Times New Roman" w:hAnsi="Times New Roman" w:cs="Times New Roman"/>
          <w:i/>
          <w:sz w:val="24"/>
          <w:szCs w:val="24"/>
        </w:rPr>
        <w:t>BMPR1B</w:t>
      </w:r>
      <w:r w:rsidRPr="00F8716A">
        <w:rPr>
          <w:rFonts w:ascii="Times New Roman" w:hAnsi="Times New Roman" w:cs="Times New Roman"/>
          <w:sz w:val="24"/>
          <w:szCs w:val="24"/>
        </w:rPr>
        <w:t xml:space="preserve"> transcripts</w:t>
      </w:r>
    </w:p>
    <w:tbl>
      <w:tblPr>
        <w:tblStyle w:val="a7"/>
        <w:tblW w:w="8931" w:type="dxa"/>
        <w:tblLayout w:type="fixed"/>
        <w:tblLook w:val="04A0" w:firstRow="1" w:lastRow="0" w:firstColumn="1" w:lastColumn="0" w:noHBand="0" w:noVBand="1"/>
      </w:tblPr>
      <w:tblGrid>
        <w:gridCol w:w="2268"/>
        <w:gridCol w:w="6663"/>
      </w:tblGrid>
      <w:tr w:rsidR="00825F45" w:rsidRPr="00455CFA" w:rsidTr="00DD3DB0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825F45" w:rsidRPr="00455CFA" w:rsidRDefault="00825F45" w:rsidP="00DD3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716A">
              <w:rPr>
                <w:rFonts w:ascii="Times New Roman" w:hAnsi="Times New Roman" w:cs="Times New Roman"/>
                <w:i/>
                <w:sz w:val="20"/>
                <w:szCs w:val="20"/>
              </w:rPr>
              <w:t>BMPR1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ranscripts</w:t>
            </w:r>
          </w:p>
        </w:tc>
        <w:tc>
          <w:tcPr>
            <w:tcW w:w="6663" w:type="dxa"/>
            <w:tcBorders>
              <w:left w:val="nil"/>
              <w:bottom w:val="single" w:sz="4" w:space="0" w:color="auto"/>
              <w:right w:val="nil"/>
            </w:tcBorders>
          </w:tcPr>
          <w:p w:rsidR="00825F45" w:rsidRPr="00455CFA" w:rsidRDefault="00825F45" w:rsidP="00DD3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e information</w:t>
            </w:r>
          </w:p>
        </w:tc>
      </w:tr>
      <w:tr w:rsidR="00825F45" w:rsidRPr="00455CFA" w:rsidTr="00DD3DB0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25F45" w:rsidRPr="00455CFA" w:rsidRDefault="00825F45" w:rsidP="00DD3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855">
              <w:rPr>
                <w:rFonts w:ascii="Times New Roman" w:hAnsi="Times New Roman" w:cs="Times New Roman"/>
                <w:i/>
                <w:sz w:val="20"/>
                <w:szCs w:val="20"/>
              </w:rPr>
              <w:t>BMPR1B</w:t>
            </w:r>
            <w:r w:rsidR="00EB7855" w:rsidRPr="00EB7855">
              <w:rPr>
                <w:rFonts w:ascii="Times New Roman" w:hAnsi="Times New Roman" w:cs="Times New Roman"/>
                <w:sz w:val="20"/>
                <w:szCs w:val="20"/>
              </w:rPr>
              <w:t xml:space="preserve"> Transcripts 1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825F45" w:rsidRPr="00455CFA" w:rsidRDefault="00C34B34" w:rsidP="00DD3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231"/>
            <w:bookmarkStart w:id="2" w:name="OLE_LINK232"/>
            <w:r w:rsidRPr="00C34B34">
              <w:rPr>
                <w:rFonts w:ascii="Times New Roman" w:hAnsi="Times New Roman" w:cs="Times New Roman"/>
                <w:sz w:val="20"/>
                <w:szCs w:val="20"/>
              </w:rPr>
              <w:t>GCAAACTTCCTTGATAACATGCTTTTGCGAAGTTCAGGAAAATTAAATGTGGGCACCAAGAAAGAGGATGGTGAGAGTACAGCCCCCACCCCTCGTCCAAAGATCTTGCGATGTAAATGCCACCACCACTGTCCAGAA</w:t>
            </w:r>
            <w:bookmarkEnd w:id="1"/>
            <w:bookmarkEnd w:id="2"/>
          </w:p>
        </w:tc>
      </w:tr>
      <w:tr w:rsidR="00825F45" w:rsidRPr="00455CFA" w:rsidTr="00DD3DB0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25F45" w:rsidRPr="00455CFA" w:rsidRDefault="00825F45" w:rsidP="00DD3D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825F45" w:rsidRPr="00455CFA" w:rsidRDefault="00825F45" w:rsidP="00DD3D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5F45" w:rsidRPr="00455CFA" w:rsidTr="00EB78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25F45" w:rsidRPr="00831B98" w:rsidRDefault="00825F45" w:rsidP="00DD3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855">
              <w:rPr>
                <w:rFonts w:ascii="Times New Roman" w:hAnsi="Times New Roman" w:cs="Times New Roman"/>
                <w:i/>
                <w:sz w:val="20"/>
                <w:szCs w:val="20"/>
              </w:rPr>
              <w:t>BMPR1B</w:t>
            </w:r>
            <w:r w:rsidR="00EB7855" w:rsidRPr="00EB7855">
              <w:rPr>
                <w:rFonts w:ascii="Times New Roman" w:hAnsi="Times New Roman" w:cs="Times New Roman"/>
                <w:sz w:val="20"/>
                <w:szCs w:val="20"/>
              </w:rPr>
              <w:t xml:space="preserve"> Transcripts 2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825F45" w:rsidRPr="00455CFA" w:rsidRDefault="00C34B34" w:rsidP="00DD3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1"/>
            <w:bookmarkStart w:id="4" w:name="OLE_LINK2"/>
            <w:r w:rsidRPr="00C34B34">
              <w:rPr>
                <w:rFonts w:ascii="Times New Roman" w:hAnsi="Times New Roman" w:cs="Times New Roman"/>
                <w:sz w:val="20"/>
                <w:szCs w:val="20"/>
              </w:rPr>
              <w:t>GTTTCAGGGTGGCCCAGAGAGTGAACGCCTCTGAAGTGGATGTGCAGTGCGTAAATCATCCAGAAGGTCGTATGCTTCGGTTAGCAGCAGCCTGTTTATCTGGTTCCAACTTCTGCTGAATCACAACCAGTTGTCCCTGAGCTATGACAAGAGAGGAAACAAAAAGTTAAAGGAGCAAGCCTGCCATACACCAGAAGCAAATTTCCTTGATAACATGCTTTTGCGAAGTTCAGGAAAATTAAATGTGGGCACCAAGAAAGAGGATGGTGAGAGTACAGCCCCCACCCCTCGTCCAAAGATCTTGCGATGTAAATGCCACCACCACTGTCCAGAA</w:t>
            </w:r>
            <w:bookmarkEnd w:id="3"/>
            <w:bookmarkEnd w:id="4"/>
          </w:p>
        </w:tc>
      </w:tr>
      <w:tr w:rsidR="00825F45" w:rsidRPr="00455CFA" w:rsidTr="00EB78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25F45" w:rsidRPr="00F8716A" w:rsidRDefault="00825F45" w:rsidP="00DD3D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B3CD1">
              <w:rPr>
                <w:rFonts w:ascii="Times New Roman" w:hAnsi="Times New Roman" w:cs="Times New Roman"/>
                <w:i/>
                <w:sz w:val="20"/>
                <w:szCs w:val="20"/>
              </w:rPr>
              <w:t>BMPR1B</w:t>
            </w:r>
            <w:r w:rsidR="00EB7855">
              <w:rPr>
                <w:rFonts w:ascii="Times New Roman" w:hAnsi="Times New Roman" w:cs="Times New Roman"/>
                <w:sz w:val="20"/>
                <w:szCs w:val="20"/>
              </w:rPr>
              <w:t xml:space="preserve"> Transcripts 3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825F45" w:rsidRDefault="00C34B34" w:rsidP="00DD3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B34">
              <w:rPr>
                <w:rFonts w:ascii="Times New Roman" w:hAnsi="Times New Roman" w:cs="Times New Roman"/>
                <w:sz w:val="20"/>
                <w:szCs w:val="20"/>
              </w:rPr>
              <w:t>GGTTCCAACTTCTGCTGAATCACAACCAGTTGTCCCTGAGCTATGACAAGAGAGGCAACAAAAAGTTAAAGGAGCAAGCCTGCCATACACCAGAAGCAAACTTCCTTGATAACATGCTTTTGCGAAGTTCAGGAAAATTAAATGTGGGCACCAAGAAAGAGGATGGTGAGAGTACAGCCCCCACCCCTCGTCCAAAGATCTTGCGATGTAAATGCCACCACCACTGTCCAGAA</w:t>
            </w:r>
          </w:p>
        </w:tc>
      </w:tr>
      <w:tr w:rsidR="00EB7855" w:rsidRPr="00455CFA" w:rsidTr="00EB7855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7855" w:rsidRPr="00455CFA" w:rsidRDefault="00EB7855" w:rsidP="00EB7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855">
              <w:rPr>
                <w:rFonts w:ascii="Times New Roman" w:hAnsi="Times New Roman" w:cs="Times New Roman"/>
                <w:i/>
                <w:sz w:val="20"/>
                <w:szCs w:val="20"/>
              </w:rPr>
              <w:t>BMPR1B</w:t>
            </w:r>
            <w:r w:rsidRPr="00EB7855">
              <w:rPr>
                <w:rFonts w:ascii="Times New Roman" w:hAnsi="Times New Roman" w:cs="Times New Roman"/>
                <w:sz w:val="20"/>
                <w:szCs w:val="20"/>
              </w:rPr>
              <w:t xml:space="preserve"> Transcripts 4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7855" w:rsidRPr="00455CFA" w:rsidRDefault="00EB7855" w:rsidP="00EB7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233"/>
            <w:bookmarkStart w:id="6" w:name="OLE_LINK234"/>
            <w:r w:rsidRPr="00C34B34">
              <w:rPr>
                <w:rFonts w:ascii="Times New Roman" w:hAnsi="Times New Roman" w:cs="Times New Roman"/>
                <w:sz w:val="20"/>
                <w:szCs w:val="20"/>
              </w:rPr>
              <w:t>GGCGCGGCCGGGCGCGGAGTGGGCGCGGGGCCTGCGGGGCGCCAGGACGGGCCGGGGACCCGGGACCGCGGGGCGGCGGCGTGGAGGACGCCAGTGCCGGGGCGCAGCGGCGGGTTTCAGAGTGGTCAAGAGAGTGAACGCCTCTGAAGTGGATGTGCAGTGCATAAATCATCCAGAAGGTCGTATGCTTCGGTTAGCAGCAGCCTGTTTATCTGGTTCCAACTTCCGCTGAATCACAACCAGTTGTCCCTGAGCTATGACAAGAGAGGAAACAAAAAGTTAAAGGAGCAAGCCTGCCATACACCAGAAGCAAACTTCCTTGATAACATGCTTTTGCGAAGTTCAGGAAAATTAAATGTGGGCACCAAGAAAGAGGATGGTGAGAGTACAGCCCCCACCCCTCGTCCAAAGATCTTGCGATGTAAATGCCACCACCACTGTCCAGAA</w:t>
            </w:r>
            <w:bookmarkEnd w:id="5"/>
            <w:bookmarkEnd w:id="6"/>
          </w:p>
        </w:tc>
      </w:tr>
    </w:tbl>
    <w:p w:rsidR="00667E3E" w:rsidRPr="00667E3E" w:rsidRDefault="00667E3E" w:rsidP="00667E3E">
      <w:pPr>
        <w:rPr>
          <w:rFonts w:ascii="Times New Roman" w:hAnsi="Times New Roman" w:cs="Times New Roman"/>
        </w:rPr>
      </w:pPr>
    </w:p>
    <w:sectPr w:rsidR="00667E3E" w:rsidRPr="00667E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721F" w:rsidRDefault="0098721F" w:rsidP="008A0735">
      <w:r>
        <w:separator/>
      </w:r>
    </w:p>
  </w:endnote>
  <w:endnote w:type="continuationSeparator" w:id="0">
    <w:p w:rsidR="0098721F" w:rsidRDefault="0098721F" w:rsidP="008A07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721F" w:rsidRDefault="0098721F" w:rsidP="008A0735">
      <w:r>
        <w:separator/>
      </w:r>
    </w:p>
  </w:footnote>
  <w:footnote w:type="continuationSeparator" w:id="0">
    <w:p w:rsidR="0098721F" w:rsidRDefault="0098721F" w:rsidP="008A07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EwsTQyMjc1NzCxMDBT0lEKTi0uzszPAykwNKgFAMa7gl0tAAAA"/>
  </w:docVars>
  <w:rsids>
    <w:rsidRoot w:val="00C1000B"/>
    <w:rsid w:val="00260F72"/>
    <w:rsid w:val="002C6CC2"/>
    <w:rsid w:val="00474CFA"/>
    <w:rsid w:val="00475396"/>
    <w:rsid w:val="004B3677"/>
    <w:rsid w:val="00652595"/>
    <w:rsid w:val="00667E3E"/>
    <w:rsid w:val="00695DFE"/>
    <w:rsid w:val="00794695"/>
    <w:rsid w:val="00825F45"/>
    <w:rsid w:val="008A0735"/>
    <w:rsid w:val="0098721F"/>
    <w:rsid w:val="009A0D1A"/>
    <w:rsid w:val="00A65D58"/>
    <w:rsid w:val="00AF3B23"/>
    <w:rsid w:val="00BA61E5"/>
    <w:rsid w:val="00C1000B"/>
    <w:rsid w:val="00C34B34"/>
    <w:rsid w:val="00CE547E"/>
    <w:rsid w:val="00DE5477"/>
    <w:rsid w:val="00E02CFC"/>
    <w:rsid w:val="00EB3CD1"/>
    <w:rsid w:val="00EB7855"/>
    <w:rsid w:val="00F85456"/>
    <w:rsid w:val="00F87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7B131E"/>
  <w15:chartTrackingRefBased/>
  <w15:docId w15:val="{00F362AA-EC9C-4415-91BA-77ED34BED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07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07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07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07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0735"/>
    <w:rPr>
      <w:sz w:val="18"/>
      <w:szCs w:val="18"/>
    </w:rPr>
  </w:style>
  <w:style w:type="table" w:styleId="a7">
    <w:name w:val="Table Grid"/>
    <w:basedOn w:val="a1"/>
    <w:uiPriority w:val="39"/>
    <w:rsid w:val="008A07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825F45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0</TotalTime>
  <Pages>1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zhexi</dc:creator>
  <cp:keywords/>
  <dc:description/>
  <cp:lastModifiedBy>liu zhexi</cp:lastModifiedBy>
  <cp:revision>17</cp:revision>
  <dcterms:created xsi:type="dcterms:W3CDTF">2022-04-20T01:16:00Z</dcterms:created>
  <dcterms:modified xsi:type="dcterms:W3CDTF">2022-08-19T06:15:00Z</dcterms:modified>
</cp:coreProperties>
</file>